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16C14" w14:textId="6313B451" w:rsidR="006C08FE" w:rsidRDefault="006C08FE" w:rsidP="006C08FE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1691682"/>
      <w:r w:rsidRPr="00B974F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A1D6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0389D">
        <w:rPr>
          <w:rFonts w:ascii="Times New Roman" w:hAnsi="Times New Roman" w:cs="Times New Roman"/>
          <w:sz w:val="24"/>
          <w:szCs w:val="24"/>
        </w:rPr>
        <w:t xml:space="preserve"> </w:t>
      </w:r>
      <w:r w:rsidRPr="00D44768">
        <w:rPr>
          <w:rFonts w:ascii="Times New Roman" w:hAnsi="Times New Roman" w:cs="Times New Roman"/>
          <w:b/>
          <w:bCs/>
          <w:sz w:val="24"/>
          <w:szCs w:val="24"/>
        </w:rPr>
        <w:t xml:space="preserve">ROC analysis of all biomarkers in distinguishing GC patients from healthy </w:t>
      </w:r>
      <w:r w:rsidR="00210E82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D44768">
        <w:rPr>
          <w:rFonts w:ascii="Times New Roman" w:hAnsi="Times New Roman" w:cs="Times New Roman"/>
          <w:b/>
          <w:bCs/>
          <w:sz w:val="24"/>
          <w:szCs w:val="24"/>
        </w:rPr>
        <w:t>onors</w:t>
      </w:r>
      <w:bookmarkStart w:id="1" w:name="_Hlk101691289"/>
    </w:p>
    <w:p w14:paraId="24EA032F" w14:textId="77777777" w:rsidR="008101C2" w:rsidRPr="008101C2" w:rsidRDefault="008101C2" w:rsidP="006C08F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392" w:type="dxa"/>
        <w:tblLook w:val="04A0" w:firstRow="1" w:lastRow="0" w:firstColumn="1" w:lastColumn="0" w:noHBand="0" w:noVBand="1"/>
      </w:tblPr>
      <w:tblGrid>
        <w:gridCol w:w="3305"/>
        <w:gridCol w:w="1027"/>
        <w:gridCol w:w="1032"/>
        <w:gridCol w:w="2806"/>
        <w:gridCol w:w="222"/>
      </w:tblGrid>
      <w:tr w:rsidR="006C08FE" w:rsidRPr="00117718" w14:paraId="22804A14" w14:textId="77777777" w:rsidTr="00F32ADD">
        <w:trPr>
          <w:gridAfter w:val="1"/>
          <w:wAfter w:w="220" w:type="dxa"/>
          <w:trHeight w:val="328"/>
        </w:trPr>
        <w:tc>
          <w:tcPr>
            <w:tcW w:w="33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2C10E9" w14:textId="77777777" w:rsidR="006C08FE" w:rsidRPr="00117718" w:rsidRDefault="006C08FE" w:rsidP="00F32A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" w:name="_Hlk101691673"/>
            <w:bookmarkEnd w:id="0"/>
            <w:bookmarkEnd w:id="1"/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9185B9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C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C3E433" w14:textId="4561BA70" w:rsidR="006C08FE" w:rsidRPr="00117718" w:rsidRDefault="003C2205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28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1631C6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% confidence interval (CI)</w:t>
            </w:r>
          </w:p>
        </w:tc>
      </w:tr>
      <w:tr w:rsidR="006C08FE" w:rsidRPr="00117718" w14:paraId="048D1B92" w14:textId="77777777" w:rsidTr="00F32ADD">
        <w:trPr>
          <w:trHeight w:val="294"/>
        </w:trPr>
        <w:tc>
          <w:tcPr>
            <w:tcW w:w="3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6B03E" w14:textId="77777777" w:rsidR="006C08FE" w:rsidRPr="00117718" w:rsidRDefault="006C08FE" w:rsidP="00F32A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C3FF3B" w14:textId="77777777" w:rsidR="006C08FE" w:rsidRPr="00117718" w:rsidRDefault="006C08FE" w:rsidP="00F32A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2369ED" w14:textId="77777777" w:rsidR="006C08FE" w:rsidRPr="00117718" w:rsidRDefault="006C08FE" w:rsidP="00F32A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A38DBB" w14:textId="77777777" w:rsidR="006C08FE" w:rsidRPr="00117718" w:rsidRDefault="006C08FE" w:rsidP="00F32A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F03E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C08FE" w:rsidRPr="00117718" w14:paraId="4F9B93E7" w14:textId="77777777" w:rsidTr="00F32ADD">
        <w:trPr>
          <w:trHeight w:val="294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7677D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3" w:name="_Hlk101691889"/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F-23-Q99P9P9ND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9E9C4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83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A0FB7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9E814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4-0.842</w:t>
            </w:r>
          </w:p>
        </w:tc>
        <w:tc>
          <w:tcPr>
            <w:tcW w:w="220" w:type="dxa"/>
            <w:vAlign w:val="center"/>
            <w:hideMark/>
          </w:tcPr>
          <w:p w14:paraId="7398FFD5" w14:textId="77777777" w:rsidR="006C08FE" w:rsidRPr="00117718" w:rsidRDefault="006C08FE" w:rsidP="00F3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bookmarkEnd w:id="3"/>
      <w:tr w:rsidR="006C08FE" w:rsidRPr="00117718" w14:paraId="58D3D593" w14:textId="77777777" w:rsidTr="00F32ADD">
        <w:trPr>
          <w:trHeight w:val="252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5D2C5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39ED8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15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17EB0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604F3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9-0.779</w:t>
            </w:r>
          </w:p>
        </w:tc>
        <w:tc>
          <w:tcPr>
            <w:tcW w:w="220" w:type="dxa"/>
            <w:vAlign w:val="center"/>
            <w:hideMark/>
          </w:tcPr>
          <w:p w14:paraId="2CF89E0B" w14:textId="77777777" w:rsidR="006C08FE" w:rsidRPr="00117718" w:rsidRDefault="006C08FE" w:rsidP="00F3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C08FE" w:rsidRPr="00117718" w14:paraId="1ED978B4" w14:textId="77777777" w:rsidTr="00F32ADD">
        <w:trPr>
          <w:trHeight w:val="252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5507A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19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D3DA0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14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1ECC7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57D55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3-0.685</w:t>
            </w:r>
          </w:p>
        </w:tc>
        <w:tc>
          <w:tcPr>
            <w:tcW w:w="220" w:type="dxa"/>
            <w:vAlign w:val="center"/>
            <w:hideMark/>
          </w:tcPr>
          <w:p w14:paraId="65162D6C" w14:textId="77777777" w:rsidR="006C08FE" w:rsidRPr="00117718" w:rsidRDefault="006C08FE" w:rsidP="00F3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C08FE" w:rsidRPr="00117718" w14:paraId="1916BAC0" w14:textId="77777777" w:rsidTr="00F32ADD">
        <w:trPr>
          <w:trHeight w:val="273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85D85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7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87FC6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51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A9B34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116A6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0-0.812</w:t>
            </w:r>
          </w:p>
        </w:tc>
        <w:tc>
          <w:tcPr>
            <w:tcW w:w="220" w:type="dxa"/>
            <w:vAlign w:val="center"/>
            <w:hideMark/>
          </w:tcPr>
          <w:p w14:paraId="752EA256" w14:textId="77777777" w:rsidR="006C08FE" w:rsidRPr="00117718" w:rsidRDefault="006C08FE" w:rsidP="00F3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C08FE" w:rsidRPr="00117718" w14:paraId="56AD65CC" w14:textId="77777777" w:rsidTr="00F32ADD">
        <w:trPr>
          <w:trHeight w:val="294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714D2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F-23-Q99P9P9NDD+CE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67130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89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1216C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BDDAF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1-0.847</w:t>
            </w:r>
          </w:p>
        </w:tc>
        <w:tc>
          <w:tcPr>
            <w:tcW w:w="220" w:type="dxa"/>
            <w:vAlign w:val="center"/>
            <w:hideMark/>
          </w:tcPr>
          <w:p w14:paraId="58447E48" w14:textId="77777777" w:rsidR="006C08FE" w:rsidRPr="00117718" w:rsidRDefault="006C08FE" w:rsidP="00F3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C08FE" w:rsidRPr="00117718" w14:paraId="61D2897F" w14:textId="77777777" w:rsidTr="00F32ADD">
        <w:trPr>
          <w:trHeight w:val="294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7348D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F-23-Q99P9P9NDD+CA19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7DF36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97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AFA3A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E5437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9-0.854</w:t>
            </w:r>
          </w:p>
        </w:tc>
        <w:tc>
          <w:tcPr>
            <w:tcW w:w="220" w:type="dxa"/>
            <w:vAlign w:val="center"/>
            <w:hideMark/>
          </w:tcPr>
          <w:p w14:paraId="69B1B751" w14:textId="77777777" w:rsidR="006C08FE" w:rsidRPr="00117718" w:rsidRDefault="006C08FE" w:rsidP="00F3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C08FE" w:rsidRPr="00117718" w14:paraId="7B138A47" w14:textId="77777777" w:rsidTr="00F32ADD">
        <w:trPr>
          <w:trHeight w:val="294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1BCA1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F-23-Q99P9P9NDD+CA7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E511E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45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AC390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D5916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4-0.895</w:t>
            </w:r>
          </w:p>
        </w:tc>
        <w:tc>
          <w:tcPr>
            <w:tcW w:w="220" w:type="dxa"/>
            <w:vAlign w:val="center"/>
            <w:hideMark/>
          </w:tcPr>
          <w:p w14:paraId="0B9F5885" w14:textId="77777777" w:rsidR="006C08FE" w:rsidRPr="00117718" w:rsidRDefault="006C08FE" w:rsidP="00F3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C08FE" w:rsidRPr="00117718" w14:paraId="258F4840" w14:textId="77777777" w:rsidTr="00F32ADD">
        <w:trPr>
          <w:trHeight w:val="294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CCD30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F-23-Q99P9P9NDD+CEA+CA19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88CF7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12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4DA77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DCF16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6-0.866</w:t>
            </w:r>
          </w:p>
        </w:tc>
        <w:tc>
          <w:tcPr>
            <w:tcW w:w="220" w:type="dxa"/>
            <w:vAlign w:val="center"/>
            <w:hideMark/>
          </w:tcPr>
          <w:p w14:paraId="3F0E6040" w14:textId="77777777" w:rsidR="006C08FE" w:rsidRPr="00117718" w:rsidRDefault="006C08FE" w:rsidP="00F3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C08FE" w:rsidRPr="00117718" w14:paraId="0219F124" w14:textId="77777777" w:rsidTr="00F32ADD">
        <w:trPr>
          <w:trHeight w:val="294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3804B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F-23-Q99P9P9NDD+CEA+CA7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D63D6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46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BD11F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27DEF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5-0.896</w:t>
            </w:r>
          </w:p>
        </w:tc>
        <w:tc>
          <w:tcPr>
            <w:tcW w:w="220" w:type="dxa"/>
            <w:vAlign w:val="center"/>
            <w:hideMark/>
          </w:tcPr>
          <w:p w14:paraId="78161469" w14:textId="77777777" w:rsidR="006C08FE" w:rsidRPr="00117718" w:rsidRDefault="006C08FE" w:rsidP="00F3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C08FE" w:rsidRPr="00117718" w14:paraId="75F22FD4" w14:textId="77777777" w:rsidTr="00F32ADD">
        <w:trPr>
          <w:trHeight w:val="294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4A242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F-23-Q99P9P9NDD+CA199+CA7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18FF3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53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C432F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A16C0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03-0.902</w:t>
            </w:r>
          </w:p>
        </w:tc>
        <w:tc>
          <w:tcPr>
            <w:tcW w:w="220" w:type="dxa"/>
            <w:vAlign w:val="center"/>
            <w:hideMark/>
          </w:tcPr>
          <w:p w14:paraId="128791D4" w14:textId="77777777" w:rsidR="006C08FE" w:rsidRPr="00117718" w:rsidRDefault="006C08FE" w:rsidP="00F3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C08FE" w:rsidRPr="00117718" w14:paraId="2A94A6DE" w14:textId="77777777" w:rsidTr="00F32ADD">
        <w:trPr>
          <w:trHeight w:val="283"/>
        </w:trPr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21D299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F-23-Q99P9P9NDD+CEA+CA199+CA72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9917B8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62 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2FA30A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8EB57D" w14:textId="77777777" w:rsidR="006C08FE" w:rsidRPr="00117718" w:rsidRDefault="006C08F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5-0.908</w:t>
            </w:r>
          </w:p>
        </w:tc>
        <w:tc>
          <w:tcPr>
            <w:tcW w:w="220" w:type="dxa"/>
            <w:vAlign w:val="center"/>
            <w:hideMark/>
          </w:tcPr>
          <w:p w14:paraId="62D543BD" w14:textId="77777777" w:rsidR="006C08FE" w:rsidRPr="00117718" w:rsidRDefault="006C08FE" w:rsidP="00F3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bookmarkEnd w:id="2"/>
    </w:tbl>
    <w:p w14:paraId="7D6FC7A9" w14:textId="77777777" w:rsidR="00B938E7" w:rsidRDefault="00B938E7"/>
    <w:sectPr w:rsidR="00B938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BB0DDD" w14:textId="77777777" w:rsidR="00CA3AC6" w:rsidRDefault="00CA3AC6" w:rsidP="006C08FE">
      <w:r>
        <w:separator/>
      </w:r>
    </w:p>
  </w:endnote>
  <w:endnote w:type="continuationSeparator" w:id="0">
    <w:p w14:paraId="5B27A901" w14:textId="77777777" w:rsidR="00CA3AC6" w:rsidRDefault="00CA3AC6" w:rsidP="006C08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7A477" w14:textId="77777777" w:rsidR="00CA3AC6" w:rsidRDefault="00CA3AC6" w:rsidP="006C08FE">
      <w:r>
        <w:separator/>
      </w:r>
    </w:p>
  </w:footnote>
  <w:footnote w:type="continuationSeparator" w:id="0">
    <w:p w14:paraId="41B860CA" w14:textId="77777777" w:rsidR="00CA3AC6" w:rsidRDefault="00CA3AC6" w:rsidP="006C08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557"/>
    <w:rsid w:val="00210E82"/>
    <w:rsid w:val="00313587"/>
    <w:rsid w:val="003C2205"/>
    <w:rsid w:val="004B2557"/>
    <w:rsid w:val="006C08FE"/>
    <w:rsid w:val="008101C2"/>
    <w:rsid w:val="008A368A"/>
    <w:rsid w:val="009E4EEE"/>
    <w:rsid w:val="00B938E7"/>
    <w:rsid w:val="00CA1D66"/>
    <w:rsid w:val="00CA3AC6"/>
    <w:rsid w:val="00D44768"/>
    <w:rsid w:val="00FC7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47DC82"/>
  <w15:chartTrackingRefBased/>
  <w15:docId w15:val="{A50AD844-40AB-4CFB-A9FA-39C2BCC0A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08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08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08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08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08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玉</dc:creator>
  <cp:keywords/>
  <dc:description/>
  <cp:lastModifiedBy>张 玉</cp:lastModifiedBy>
  <cp:revision>7</cp:revision>
  <dcterms:created xsi:type="dcterms:W3CDTF">2022-04-25T03:13:00Z</dcterms:created>
  <dcterms:modified xsi:type="dcterms:W3CDTF">2022-05-09T01:22:00Z</dcterms:modified>
</cp:coreProperties>
</file>